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0235F" w14:textId="10277D47" w:rsidR="00684A88" w:rsidRPr="00684A88" w:rsidRDefault="00684A88" w:rsidP="00684A88">
      <w:pPr>
        <w:rPr>
          <w:lang w:val="en-US"/>
        </w:rPr>
      </w:pPr>
      <w:r>
        <w:rPr>
          <w:b/>
          <w:bCs/>
          <w:lang w:val="en-US"/>
        </w:rPr>
        <w:t xml:space="preserve">S1 Figure. </w:t>
      </w:r>
      <w:r w:rsidRPr="00684A88">
        <w:rPr>
          <w:b/>
          <w:bCs/>
          <w:lang w:val="en-US"/>
        </w:rPr>
        <w:t>Overview of data sources linked to research objectives.</w:t>
      </w:r>
      <w:r>
        <w:rPr>
          <w:lang w:val="en-US"/>
        </w:rPr>
        <w:t xml:space="preserve"> </w:t>
      </w:r>
    </w:p>
    <w:p w14:paraId="6C79E3FA" w14:textId="1DD6156C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3CEE0A" wp14:editId="0D3910EC">
                <wp:simplePos x="0" y="0"/>
                <wp:positionH relativeFrom="column">
                  <wp:posOffset>38100</wp:posOffset>
                </wp:positionH>
                <wp:positionV relativeFrom="paragraph">
                  <wp:posOffset>47626</wp:posOffset>
                </wp:positionV>
                <wp:extent cx="1600200" cy="450850"/>
                <wp:effectExtent l="0" t="0" r="19050" b="25400"/>
                <wp:wrapNone/>
                <wp:docPr id="20735466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4508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9052B7" w14:textId="7AEA0954" w:rsidR="00684A88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ri Lanka </w:t>
                            </w:r>
                            <w:r>
                              <w:rPr>
                                <w:lang w:val="en-US"/>
                              </w:rPr>
                              <w:t>DHS data (2016)</w:t>
                            </w:r>
                          </w:p>
                          <w:p w14:paraId="02C23A6F" w14:textId="77777777" w:rsidR="00684A88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704862DA" w14:textId="77777777" w:rsidR="00684A88" w:rsidRPr="000C5B7B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16,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3CEE0A" id="Rectangle 1" o:spid="_x0000_s1026" style="position:absolute;margin-left:3pt;margin-top:3.75pt;width:126pt;height:3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" fillcolor="#4472c4 [3204]" strokecolor="#09101d [484]" strokeweight="1pt">
                <v:textbox>
                  <w:txbxContent>
                    <w:p w14:paraId="739052B7" w14:textId="7AEA0954" w:rsidR="00684A88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Sri Lanka </w:t>
                      </w:r>
                      <w:r>
                        <w:rPr>
                          <w:lang w:val="en-US"/>
                        </w:rPr>
                        <w:t>DHS data (2016)</w:t>
                      </w:r>
                    </w:p>
                    <w:p w14:paraId="02C23A6F" w14:textId="77777777" w:rsidR="00684A88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704862DA" w14:textId="77777777" w:rsidR="00684A88" w:rsidRPr="000C5B7B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16,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48E77D" wp14:editId="7A6D0339">
                <wp:simplePos x="0" y="0"/>
                <wp:positionH relativeFrom="column">
                  <wp:posOffset>4468091</wp:posOffset>
                </wp:positionH>
                <wp:positionV relativeFrom="paragraph">
                  <wp:posOffset>80991</wp:posOffset>
                </wp:positionV>
                <wp:extent cx="1600200" cy="477982"/>
                <wp:effectExtent l="0" t="0" r="19050" b="17780"/>
                <wp:wrapNone/>
                <wp:docPr id="143024395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47798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E31C91" w14:textId="77777777" w:rsidR="00684A88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ri Lanka Police data (2018)</w:t>
                            </w:r>
                          </w:p>
                          <w:p w14:paraId="2FCBEAC7" w14:textId="77777777" w:rsidR="00684A88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14:paraId="3CFA90C3" w14:textId="77777777" w:rsidR="00684A88" w:rsidRPr="000C5B7B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(16,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48E77D" id="_x0000_s1027" style="position:absolute;margin-left:351.8pt;margin-top:6.4pt;width:126pt;height:37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" fillcolor="#4472c4 [3204]" strokecolor="#09101d [484]" strokeweight="1pt">
                <v:textbox>
                  <w:txbxContent>
                    <w:p w14:paraId="7CE31C91" w14:textId="77777777" w:rsidR="00684A88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ri Lanka Police data (2018)</w:t>
                      </w:r>
                    </w:p>
                    <w:p w14:paraId="2FCBEAC7" w14:textId="77777777" w:rsidR="00684A88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</w:p>
                    <w:p w14:paraId="3CFA90C3" w14:textId="77777777" w:rsidR="00684A88" w:rsidRPr="000C5B7B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(16,</w:t>
                      </w:r>
                    </w:p>
                  </w:txbxContent>
                </v:textbox>
              </v:rect>
            </w:pict>
          </mc:Fallback>
        </mc:AlternateContent>
      </w:r>
    </w:p>
    <w:p w14:paraId="1B2BE063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D4C0576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0CD2A7" wp14:editId="2BFA500C">
                <wp:simplePos x="0" y="0"/>
                <wp:positionH relativeFrom="column">
                  <wp:posOffset>789709</wp:posOffset>
                </wp:positionH>
                <wp:positionV relativeFrom="paragraph">
                  <wp:posOffset>159962</wp:posOffset>
                </wp:positionV>
                <wp:extent cx="0" cy="214746"/>
                <wp:effectExtent l="76200" t="0" r="57150" b="52070"/>
                <wp:wrapNone/>
                <wp:docPr id="190109831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47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37A90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62.2pt;margin-top:12.6pt;width:0;height:16.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" strokecolor="#4472c4 [3204]" strokeweight=".5pt">
                <v:stroke endarrow="block" joinstyle="miter"/>
              </v:shape>
            </w:pict>
          </mc:Fallback>
        </mc:AlternateContent>
      </w:r>
    </w:p>
    <w:p w14:paraId="687A755A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CDDAE1B" wp14:editId="1F6D222B">
                <wp:simplePos x="0" y="0"/>
                <wp:positionH relativeFrom="column">
                  <wp:posOffset>5278582</wp:posOffset>
                </wp:positionH>
                <wp:positionV relativeFrom="paragraph">
                  <wp:posOffset>47048</wp:posOffset>
                </wp:positionV>
                <wp:extent cx="6927" cy="297872"/>
                <wp:effectExtent l="76200" t="0" r="69850" b="64135"/>
                <wp:wrapNone/>
                <wp:docPr id="1166709313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7" cy="2978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3B34D7" id="Straight Arrow Connector 4" o:spid="_x0000_s1026" type="#_x0000_t32" style="position:absolute;margin-left:415.65pt;margin-top:3.7pt;width:.55pt;height:23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" strokecolor="#4472c4 [3204]" strokeweight=".5pt">
                <v:stroke endarrow="block" joinstyle="miter"/>
              </v:shape>
            </w:pict>
          </mc:Fallback>
        </mc:AlternateContent>
      </w:r>
    </w:p>
    <w:p w14:paraId="3CF4F6B4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C495BA" wp14:editId="68B0CCB2">
                <wp:simplePos x="0" y="0"/>
                <wp:positionH relativeFrom="margin">
                  <wp:align>left</wp:align>
                </wp:positionH>
                <wp:positionV relativeFrom="paragraph">
                  <wp:posOffset>10968</wp:posOffset>
                </wp:positionV>
                <wp:extent cx="1627909" cy="997527"/>
                <wp:effectExtent l="0" t="0" r="10795" b="12700"/>
                <wp:wrapNone/>
                <wp:docPr id="11986307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909" cy="99752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053DAF" w14:textId="77777777" w:rsidR="00684A88" w:rsidRPr="000C5B7B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8,302 women surveyed (includes question on self-harm/suicide within househol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C495BA" id="_x0000_s1028" style="position:absolute;margin-left:0;margin-top:.85pt;width:128.2pt;height:78.5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" fillcolor="#4472c4 [3204]" strokecolor="#09101d [484]" strokeweight="1pt">
                <v:textbox>
                  <w:txbxContent>
                    <w:p w14:paraId="24053DAF" w14:textId="77777777" w:rsidR="00684A88" w:rsidRPr="000C5B7B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8,302 women surveyed (includes question on self-harm/suicide within household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CA93EA5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A9B77B" wp14:editId="46F0DC53">
                <wp:simplePos x="0" y="0"/>
                <wp:positionH relativeFrom="margin">
                  <wp:posOffset>4467745</wp:posOffset>
                </wp:positionH>
                <wp:positionV relativeFrom="paragraph">
                  <wp:posOffset>8082</wp:posOffset>
                </wp:positionV>
                <wp:extent cx="1627909" cy="741218"/>
                <wp:effectExtent l="0" t="0" r="10795" b="20955"/>
                <wp:wrapNone/>
                <wp:docPr id="207276894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7909" cy="74121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1C301F" w14:textId="77777777" w:rsidR="00684A88" w:rsidRPr="000C5B7B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uicide deaths reported by district for 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A9B77B" id="_x0000_s1029" style="position:absolute;margin-left:351.8pt;margin-top:.65pt;width:128.2pt;height:58.3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" fillcolor="#4472c4 [3204]" strokecolor="#09101d [484]" strokeweight="1pt">
                <v:textbox>
                  <w:txbxContent>
                    <w:p w14:paraId="781C301F" w14:textId="77777777" w:rsidR="00684A88" w:rsidRPr="000C5B7B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Suicide deaths reported by district for 2018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3D4FEF5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D45CDA1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41328C" wp14:editId="5D3CE8E5">
                <wp:simplePos x="0" y="0"/>
                <wp:positionH relativeFrom="margin">
                  <wp:posOffset>2265218</wp:posOffset>
                </wp:positionH>
                <wp:positionV relativeFrom="paragraph">
                  <wp:posOffset>149571</wp:posOffset>
                </wp:positionV>
                <wp:extent cx="1669473" cy="2556164"/>
                <wp:effectExtent l="0" t="0" r="26035" b="15875"/>
                <wp:wrapNone/>
                <wp:docPr id="76248237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9473" cy="2556164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6F1563" w14:textId="77777777" w:rsidR="00684A88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bjective 1) Explore regional patterns in IPV, self-harm, and suicide:</w:t>
                            </w:r>
                          </w:p>
                          <w:p w14:paraId="7C94682E" w14:textId="77777777" w:rsidR="00684A88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PV prevalence and self-harm rate calculated by district (DHS data)</w:t>
                            </w:r>
                          </w:p>
                          <w:p w14:paraId="646D983B" w14:textId="7F74C7C9" w:rsidR="00684A88" w:rsidRPr="000C5B7B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Crude suicide rate calculated by district (Police data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41328C" id="_x0000_s1030" style="position:absolute;margin-left:178.35pt;margin-top:11.8pt;width:131.45pt;height:201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" fillcolor="#4472c4 [3204]" strokecolor="#09101d [484]" strokeweight="1pt">
                <v:textbox>
                  <w:txbxContent>
                    <w:p w14:paraId="6C6F1563" w14:textId="77777777" w:rsidR="00684A88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bjective 1) Explore regional patterns in IPV, self-harm, and suicide:</w:t>
                      </w:r>
                    </w:p>
                    <w:p w14:paraId="7C94682E" w14:textId="77777777" w:rsidR="00684A88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PV prevalence and self-harm rate calculated by district (DHS data)</w:t>
                      </w:r>
                    </w:p>
                    <w:p w14:paraId="646D983B" w14:textId="7F74C7C9" w:rsidR="00684A88" w:rsidRPr="000C5B7B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Crude suicide rate calculated by district (Police data)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9EE5E0C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89AD3EB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BF7056" wp14:editId="3F45503C">
                <wp:simplePos x="0" y="0"/>
                <wp:positionH relativeFrom="column">
                  <wp:posOffset>5320145</wp:posOffset>
                </wp:positionH>
                <wp:positionV relativeFrom="paragraph">
                  <wp:posOffset>69215</wp:posOffset>
                </wp:positionV>
                <wp:extent cx="0" cy="256309"/>
                <wp:effectExtent l="76200" t="0" r="57150" b="48895"/>
                <wp:wrapNone/>
                <wp:docPr id="5518705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630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1E31F6" id="Straight Arrow Connector 5" o:spid="_x0000_s1026" type="#_x0000_t32" style="position:absolute;margin-left:418.9pt;margin-top:5.45pt;width:0;height:20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23E217" wp14:editId="38A57375">
                <wp:simplePos x="0" y="0"/>
                <wp:positionH relativeFrom="column">
                  <wp:posOffset>817418</wp:posOffset>
                </wp:positionH>
                <wp:positionV relativeFrom="paragraph">
                  <wp:posOffset>145415</wp:posOffset>
                </wp:positionV>
                <wp:extent cx="0" cy="221673"/>
                <wp:effectExtent l="76200" t="0" r="57150" b="64135"/>
                <wp:wrapNone/>
                <wp:docPr id="1463048420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167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22DA59" id="Straight Arrow Connector 2" o:spid="_x0000_s1026" type="#_x0000_t32" style="position:absolute;margin-left:64.35pt;margin-top:11.45pt;width:0;height:17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" strokecolor="#4472c4 [3204]" strokeweight=".5pt">
                <v:stroke endarrow="block" joinstyle="miter"/>
              </v:shape>
            </w:pict>
          </mc:Fallback>
        </mc:AlternateContent>
      </w:r>
    </w:p>
    <w:p w14:paraId="36C0A4E1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4B26F2" wp14:editId="6421EAC7">
                <wp:simplePos x="0" y="0"/>
                <wp:positionH relativeFrom="margin">
                  <wp:posOffset>4442286</wp:posOffset>
                </wp:positionH>
                <wp:positionV relativeFrom="paragraph">
                  <wp:posOffset>135659</wp:posOffset>
                </wp:positionV>
                <wp:extent cx="1669473" cy="1136073"/>
                <wp:effectExtent l="0" t="0" r="26035" b="26035"/>
                <wp:wrapNone/>
                <wp:docPr id="54784545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9473" cy="113607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760272" w14:textId="77777777" w:rsidR="00684A88" w:rsidRPr="000C5B7B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rude rate calculated using cases of suicide as numerator and national Census data as denomina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4B26F2" id="_x0000_s1031" style="position:absolute;margin-left:349.8pt;margin-top:10.7pt;width:131.45pt;height:89.4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" fillcolor="#4472c4 [3204]" strokecolor="#09101d [484]" strokeweight="1pt">
                <v:textbox>
                  <w:txbxContent>
                    <w:p w14:paraId="5B760272" w14:textId="77777777" w:rsidR="00684A88" w:rsidRPr="000C5B7B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rude rate calculated using cases of suicide as numerator and national Census data as denominator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78222A8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38BE78" wp14:editId="0FEFC3D5">
                <wp:simplePos x="0" y="0"/>
                <wp:positionH relativeFrom="margin">
                  <wp:align>left</wp:align>
                </wp:positionH>
                <wp:positionV relativeFrom="paragraph">
                  <wp:posOffset>7563</wp:posOffset>
                </wp:positionV>
                <wp:extent cx="1669473" cy="1066800"/>
                <wp:effectExtent l="0" t="0" r="26035" b="19050"/>
                <wp:wrapNone/>
                <wp:docPr id="69240112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9473" cy="1066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48C8A6" w14:textId="77777777" w:rsidR="00684A88" w:rsidRPr="000C5B7B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6,390 women complete IPV module (final analytical sample for logistic regression model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38BE78" id="_x0000_s1032" style="position:absolute;margin-left:0;margin-top:.6pt;width:131.45pt;height:84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" fillcolor="#4472c4 [3204]" strokecolor="#09101d [484]" strokeweight="1pt">
                <v:textbox>
                  <w:txbxContent>
                    <w:p w14:paraId="5948C8A6" w14:textId="77777777" w:rsidR="00684A88" w:rsidRPr="000C5B7B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6,390 women complete IPV module (final analytical sample for logistic regression models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678557A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1743058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388BBB" wp14:editId="20557E78">
                <wp:simplePos x="0" y="0"/>
                <wp:positionH relativeFrom="column">
                  <wp:posOffset>1669415</wp:posOffset>
                </wp:positionH>
                <wp:positionV relativeFrom="paragraph">
                  <wp:posOffset>160655</wp:posOffset>
                </wp:positionV>
                <wp:extent cx="588010" cy="9525"/>
                <wp:effectExtent l="0" t="57150" r="40640" b="85725"/>
                <wp:wrapNone/>
                <wp:docPr id="192821824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801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8B5F0D" id="Straight Arrow Connector 2" o:spid="_x0000_s1026" type="#_x0000_t32" style="position:absolute;margin-left:131.45pt;margin-top:12.65pt;width:46.3pt;height:.7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" strokecolor="#4472c4 [3204]" strokeweight=".5pt">
                <v:stroke endarrow="block" joinstyle="miter"/>
              </v:shape>
            </w:pict>
          </mc:Fallback>
        </mc:AlternateContent>
      </w:r>
    </w:p>
    <w:p w14:paraId="616F5FBB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8B878E2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8021CEB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41C1A4A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AE18D0D" wp14:editId="09ECDBD5">
                <wp:simplePos x="0" y="0"/>
                <wp:positionH relativeFrom="column">
                  <wp:posOffset>3936365</wp:posOffset>
                </wp:positionH>
                <wp:positionV relativeFrom="paragraph">
                  <wp:posOffset>59690</wp:posOffset>
                </wp:positionV>
                <wp:extent cx="1388110" cy="333375"/>
                <wp:effectExtent l="38100" t="0" r="21590" b="85725"/>
                <wp:wrapNone/>
                <wp:docPr id="1960735191" name="Connector: Elb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88110" cy="333375"/>
                        </a:xfrm>
                        <a:prstGeom prst="bentConnector3">
                          <a:avLst>
                            <a:gd name="adj1" fmla="val 1281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47A3FD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" o:spid="_x0000_s1026" type="#_x0000_t34" style="position:absolute;margin-left:309.95pt;margin-top:4.7pt;width:109.3pt;height:26.25pt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" adj="277" strokecolor="#4472c4 [3204]" strokeweight=".5pt">
                <v:stroke endarrow="block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BA1F04" wp14:editId="2544D5D7">
                <wp:simplePos x="0" y="0"/>
                <wp:positionH relativeFrom="column">
                  <wp:posOffset>838200</wp:posOffset>
                </wp:positionH>
                <wp:positionV relativeFrom="paragraph">
                  <wp:posOffset>45605</wp:posOffset>
                </wp:positionV>
                <wp:extent cx="0" cy="200948"/>
                <wp:effectExtent l="76200" t="0" r="57150" b="66040"/>
                <wp:wrapNone/>
                <wp:docPr id="104279927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9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0DE0BB" id="Straight Arrow Connector 3" o:spid="_x0000_s1026" type="#_x0000_t32" style="position:absolute;margin-left:66pt;margin-top:3.6pt;width:0;height:15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" strokecolor="#4472c4 [3204]" strokeweight=".5pt">
                <v:stroke endarrow="block" joinstyle="miter"/>
              </v:shape>
            </w:pict>
          </mc:Fallback>
        </mc:AlternateContent>
      </w:r>
    </w:p>
    <w:p w14:paraId="75298E8D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CC5678" wp14:editId="261E30BB">
                <wp:simplePos x="0" y="0"/>
                <wp:positionH relativeFrom="margin">
                  <wp:align>left</wp:align>
                </wp:positionH>
                <wp:positionV relativeFrom="paragraph">
                  <wp:posOffset>70831</wp:posOffset>
                </wp:positionV>
                <wp:extent cx="1669473" cy="1330037"/>
                <wp:effectExtent l="0" t="0" r="26035" b="22860"/>
                <wp:wrapNone/>
                <wp:docPr id="47506334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9473" cy="133003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94BE19" w14:textId="77777777" w:rsidR="00684A88" w:rsidRPr="000C5B7B" w:rsidRDefault="00684A88" w:rsidP="00684A8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bjective 2) Associations examined between IPV and self-harm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Objective 3) Associations between IPV and self-harm/suicide (combine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CC5678" id="_x0000_s1033" style="position:absolute;margin-left:0;margin-top:5.6pt;width:131.45pt;height:104.7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" fillcolor="#4472c4 [3204]" strokecolor="#09101d [484]" strokeweight="1pt">
                <v:textbox>
                  <w:txbxContent>
                    <w:p w14:paraId="1E94BE19" w14:textId="77777777" w:rsidR="00684A88" w:rsidRPr="000C5B7B" w:rsidRDefault="00684A88" w:rsidP="00684A8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bjective 2) Associations examined between IPV and self-harm</w:t>
                      </w:r>
                      <w:r>
                        <w:rPr>
                          <w:lang w:val="en-US"/>
                        </w:rPr>
                        <w:br/>
                        <w:t>Objective 3) Associations between IPV and self-harm/suicide (combined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64EB939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5249F3E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8FDD7B5" w14:textId="77777777" w:rsidR="00684A88" w:rsidRDefault="00684A88" w:rsidP="00684A88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268A55B" w14:textId="77777777" w:rsidR="00684A88" w:rsidRPr="00684A88" w:rsidRDefault="00684A88"/>
    <w:sectPr w:rsidR="00684A88" w:rsidRPr="00684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A88"/>
    <w:rsid w:val="00684A88"/>
    <w:rsid w:val="00AD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82586"/>
  <w15:chartTrackingRefBased/>
  <w15:docId w15:val="{65FE3BC2-83C0-4DF0-A21A-7E0281CD6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mee Bandara</dc:creator>
  <cp:keywords/>
  <dc:description/>
  <cp:lastModifiedBy>Piumee Bandara</cp:lastModifiedBy>
  <cp:revision>1</cp:revision>
  <dcterms:created xsi:type="dcterms:W3CDTF">2023-11-09T11:35:00Z</dcterms:created>
  <dcterms:modified xsi:type="dcterms:W3CDTF">2023-11-09T11:39:00Z</dcterms:modified>
</cp:coreProperties>
</file>